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9C961" w14:textId="1B8E01BF" w:rsidR="00734443" w:rsidRPr="00B67B8A" w:rsidRDefault="005C29A8">
      <w:pPr>
        <w:rPr>
          <w:rFonts w:ascii="Times New Roman" w:hAnsi="Times New Roman" w:cs="Times New Roman"/>
        </w:rPr>
      </w:pPr>
      <w:r w:rsidRPr="005C29A8">
        <w:rPr>
          <w:rFonts w:ascii="Times New Roman" w:hAnsi="Times New Roman" w:cs="Times New Roman"/>
          <w:b/>
          <w:bCs/>
        </w:rPr>
        <w:t xml:space="preserve">Table </w:t>
      </w:r>
      <w:r w:rsidR="00A00E8F">
        <w:rPr>
          <w:rFonts w:ascii="Times New Roman" w:hAnsi="Times New Roman" w:cs="Times New Roman"/>
          <w:b/>
          <w:bCs/>
        </w:rPr>
        <w:t>S</w:t>
      </w:r>
      <w:r w:rsidR="00020D0B">
        <w:rPr>
          <w:rFonts w:ascii="Times New Roman" w:hAnsi="Times New Roman" w:cs="Times New Roman"/>
          <w:b/>
          <w:bCs/>
        </w:rPr>
        <w:t>3</w:t>
      </w:r>
      <w:r w:rsidRPr="005C29A8">
        <w:rPr>
          <w:rFonts w:ascii="Times New Roman" w:hAnsi="Times New Roman" w:cs="Times New Roman"/>
          <w:b/>
          <w:bCs/>
        </w:rPr>
        <w:t>.</w:t>
      </w:r>
      <w:r w:rsidR="00B67B8A">
        <w:rPr>
          <w:rFonts w:ascii="Times New Roman" w:hAnsi="Times New Roman" w:cs="Times New Roman"/>
        </w:rPr>
        <w:t xml:space="preserve"> </w:t>
      </w:r>
      <w:r w:rsidR="00B67B8A" w:rsidRPr="00B67B8A">
        <w:rPr>
          <w:rFonts w:ascii="Times New Roman" w:hAnsi="Times New Roman" w:cs="Times New Roman"/>
        </w:rPr>
        <w:t>details of primary antibodies applied in this stud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1744"/>
        <w:gridCol w:w="1368"/>
        <w:gridCol w:w="986"/>
        <w:gridCol w:w="1150"/>
        <w:gridCol w:w="1493"/>
      </w:tblGrid>
      <w:tr w:rsidR="00C616B4" w14:paraId="17646C45" w14:textId="65357466" w:rsidTr="002E63D5">
        <w:tc>
          <w:tcPr>
            <w:tcW w:w="1555" w:type="dxa"/>
          </w:tcPr>
          <w:p w14:paraId="2BC1CCB8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A84738">
              <w:rPr>
                <w:rFonts w:ascii="Times New Roman" w:hAnsi="Times New Roman" w:cs="Times New Roman"/>
                <w:b/>
                <w:bCs/>
              </w:rPr>
              <w:t>Gene specificity</w:t>
            </w:r>
          </w:p>
        </w:tc>
        <w:tc>
          <w:tcPr>
            <w:tcW w:w="1744" w:type="dxa"/>
          </w:tcPr>
          <w:p w14:paraId="44D776B3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A84738">
              <w:rPr>
                <w:rFonts w:ascii="Times New Roman" w:hAnsi="Times New Roman" w:cs="Times New Roman"/>
                <w:b/>
                <w:bCs/>
              </w:rPr>
              <w:t>Manufacture of primary antibody</w:t>
            </w:r>
          </w:p>
        </w:tc>
        <w:tc>
          <w:tcPr>
            <w:tcW w:w="1368" w:type="dxa"/>
          </w:tcPr>
          <w:p w14:paraId="18F19249" w14:textId="77777777" w:rsidR="00C616B4" w:rsidRPr="00A84738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A84738">
              <w:rPr>
                <w:rFonts w:ascii="Times New Roman" w:hAnsi="Times New Roman" w:cs="Times New Roman"/>
                <w:b/>
                <w:bCs/>
              </w:rPr>
              <w:t>Dilution rate</w:t>
            </w:r>
          </w:p>
          <w:p w14:paraId="0685CB85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A84738">
              <w:rPr>
                <w:rFonts w:ascii="Times New Roman" w:hAnsi="Times New Roman" w:cs="Times New Roman"/>
                <w:b/>
                <w:bCs/>
              </w:rPr>
              <w:t>(WB)</w:t>
            </w:r>
          </w:p>
        </w:tc>
        <w:tc>
          <w:tcPr>
            <w:tcW w:w="986" w:type="dxa"/>
          </w:tcPr>
          <w:p w14:paraId="55DD6E5A" w14:textId="77777777" w:rsidR="00C616B4" w:rsidRPr="00A84738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A84738">
              <w:rPr>
                <w:rFonts w:ascii="Times New Roman" w:hAnsi="Times New Roman" w:cs="Times New Roman"/>
                <w:b/>
                <w:bCs/>
              </w:rPr>
              <w:t>Dilution rate</w:t>
            </w:r>
          </w:p>
          <w:p w14:paraId="2ADF6603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A84738">
              <w:rPr>
                <w:rFonts w:ascii="Times New Roman" w:hAnsi="Times New Roman" w:cs="Times New Roman"/>
                <w:b/>
                <w:bCs/>
              </w:rPr>
              <w:t>(IHC)</w:t>
            </w:r>
          </w:p>
        </w:tc>
        <w:tc>
          <w:tcPr>
            <w:tcW w:w="1150" w:type="dxa"/>
          </w:tcPr>
          <w:p w14:paraId="57594978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A84738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</w:tc>
        <w:tc>
          <w:tcPr>
            <w:tcW w:w="1493" w:type="dxa"/>
          </w:tcPr>
          <w:p w14:paraId="4EBF640A" w14:textId="28871127" w:rsidR="00C616B4" w:rsidRPr="0023452D" w:rsidRDefault="007547D6" w:rsidP="0018641A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3452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talog number</w:t>
            </w:r>
          </w:p>
        </w:tc>
      </w:tr>
      <w:tr w:rsidR="00C616B4" w14:paraId="07C7268F" w14:textId="1F6DBE8F" w:rsidTr="002E63D5">
        <w:tc>
          <w:tcPr>
            <w:tcW w:w="1555" w:type="dxa"/>
          </w:tcPr>
          <w:p w14:paraId="029A4738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16</w:t>
            </w:r>
          </w:p>
        </w:tc>
        <w:tc>
          <w:tcPr>
            <w:tcW w:w="1744" w:type="dxa"/>
          </w:tcPr>
          <w:p w14:paraId="73AAF300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368" w:type="dxa"/>
          </w:tcPr>
          <w:p w14:paraId="00394808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</w:t>
            </w:r>
          </w:p>
        </w:tc>
        <w:tc>
          <w:tcPr>
            <w:tcW w:w="986" w:type="dxa"/>
          </w:tcPr>
          <w:p w14:paraId="308D1D38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150" w:type="dxa"/>
          </w:tcPr>
          <w:p w14:paraId="30A6BDAB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50342F24" w14:textId="6A298ED2" w:rsidR="00C616B4" w:rsidRPr="00BE4541" w:rsidRDefault="00206F50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37-1-AP</w:t>
            </w:r>
          </w:p>
        </w:tc>
      </w:tr>
      <w:tr w:rsidR="00C616B4" w14:paraId="03ABA9E4" w14:textId="7D0164F2" w:rsidTr="002E63D5">
        <w:tc>
          <w:tcPr>
            <w:tcW w:w="1555" w:type="dxa"/>
          </w:tcPr>
          <w:p w14:paraId="7E1F02D4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</w:t>
            </w:r>
            <w:proofErr w:type="spellStart"/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  <w:proofErr w:type="spellEnd"/>
          </w:p>
        </w:tc>
        <w:tc>
          <w:tcPr>
            <w:tcW w:w="1744" w:type="dxa"/>
          </w:tcPr>
          <w:p w14:paraId="06BC78C7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368" w:type="dxa"/>
          </w:tcPr>
          <w:p w14:paraId="07722437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86" w:type="dxa"/>
          </w:tcPr>
          <w:p w14:paraId="40E4151E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</w:tcPr>
          <w:p w14:paraId="090AF026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398A9532" w14:textId="4D99AA9B" w:rsidR="00C616B4" w:rsidRPr="00BE4541" w:rsidRDefault="00206F50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28-1-AP</w:t>
            </w:r>
          </w:p>
        </w:tc>
      </w:tr>
      <w:tr w:rsidR="00C616B4" w14:paraId="169186C1" w14:textId="148A6D9E" w:rsidTr="002E63D5">
        <w:tc>
          <w:tcPr>
            <w:tcW w:w="1555" w:type="dxa"/>
          </w:tcPr>
          <w:p w14:paraId="6BA13943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1744" w:type="dxa"/>
          </w:tcPr>
          <w:p w14:paraId="231EAA57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368" w:type="dxa"/>
          </w:tcPr>
          <w:p w14:paraId="6A798DC4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86" w:type="dxa"/>
          </w:tcPr>
          <w:p w14:paraId="544080F4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</w:tcPr>
          <w:p w14:paraId="499FE7EF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1D9C00B2" w14:textId="51873682" w:rsidR="00C616B4" w:rsidRPr="00BE4541" w:rsidRDefault="00206F50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26-1-AP</w:t>
            </w:r>
          </w:p>
        </w:tc>
      </w:tr>
      <w:tr w:rsidR="00C616B4" w14:paraId="35D56730" w14:textId="04D36C48" w:rsidTr="002E63D5">
        <w:tc>
          <w:tcPr>
            <w:tcW w:w="1555" w:type="dxa"/>
          </w:tcPr>
          <w:p w14:paraId="67EB662A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lin D1</w:t>
            </w:r>
          </w:p>
        </w:tc>
        <w:tc>
          <w:tcPr>
            <w:tcW w:w="1744" w:type="dxa"/>
          </w:tcPr>
          <w:p w14:paraId="4CBB411C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368" w:type="dxa"/>
          </w:tcPr>
          <w:p w14:paraId="46BD9F92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86" w:type="dxa"/>
          </w:tcPr>
          <w:p w14:paraId="739F7A0E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</w:tcPr>
          <w:p w14:paraId="481A5901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3DEDC1CD" w14:textId="0D044DBF" w:rsidR="00C616B4" w:rsidRPr="00BE4541" w:rsidRDefault="00206F50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39-1-AP</w:t>
            </w:r>
          </w:p>
        </w:tc>
      </w:tr>
      <w:tr w:rsidR="00C616B4" w14:paraId="5A5ABF64" w14:textId="65309F6D" w:rsidTr="002E63D5">
        <w:tc>
          <w:tcPr>
            <w:tcW w:w="1555" w:type="dxa"/>
          </w:tcPr>
          <w:p w14:paraId="56E45E86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cadherin</w:t>
            </w:r>
          </w:p>
        </w:tc>
        <w:tc>
          <w:tcPr>
            <w:tcW w:w="1744" w:type="dxa"/>
          </w:tcPr>
          <w:p w14:paraId="120B1C77" w14:textId="303D306A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="00206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1368" w:type="dxa"/>
          </w:tcPr>
          <w:p w14:paraId="4F4FB647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86" w:type="dxa"/>
          </w:tcPr>
          <w:p w14:paraId="4010B2B6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</w:tcPr>
          <w:p w14:paraId="5BA4BFB1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1560FD28" w14:textId="3EDD432C" w:rsidR="00C616B4" w:rsidRPr="00BE4541" w:rsidRDefault="00C616B4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6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16</w:t>
            </w:r>
            <w:r w:rsidR="003B70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C616B4" w14:paraId="44E3CF0A" w14:textId="44DC91DE" w:rsidTr="002E63D5">
        <w:tc>
          <w:tcPr>
            <w:tcW w:w="1555" w:type="dxa"/>
          </w:tcPr>
          <w:p w14:paraId="666D5437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1744" w:type="dxa"/>
          </w:tcPr>
          <w:p w14:paraId="0B44A99C" w14:textId="55AF9388" w:rsidR="00C616B4" w:rsidRDefault="00206F50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1368" w:type="dxa"/>
          </w:tcPr>
          <w:p w14:paraId="642B812A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86" w:type="dxa"/>
          </w:tcPr>
          <w:p w14:paraId="74070AA3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</w:tcPr>
          <w:p w14:paraId="4D2FFC03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5CD4BD2D" w14:textId="05C04903" w:rsidR="00C616B4" w:rsidRPr="00BE4541" w:rsidRDefault="00C616B4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6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41</w:t>
            </w:r>
            <w:r w:rsidR="003B70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C616B4" w14:paraId="6E93D34D" w14:textId="686A44C8" w:rsidTr="002E63D5">
        <w:tc>
          <w:tcPr>
            <w:tcW w:w="1555" w:type="dxa"/>
          </w:tcPr>
          <w:p w14:paraId="728A8533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1744" w:type="dxa"/>
          </w:tcPr>
          <w:p w14:paraId="4724FC2C" w14:textId="7906F426" w:rsidR="00C616B4" w:rsidRDefault="00206F50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1368" w:type="dxa"/>
          </w:tcPr>
          <w:p w14:paraId="70EB0D8E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86" w:type="dxa"/>
          </w:tcPr>
          <w:p w14:paraId="0473FE2B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</w:tcPr>
          <w:p w14:paraId="70EA7B94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4FDD99E7" w14:textId="52889590" w:rsidR="00C616B4" w:rsidRPr="00BE4541" w:rsidRDefault="00C616B4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6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95</w:t>
            </w:r>
            <w:r w:rsidR="003B70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C616B4" w14:paraId="772D595F" w14:textId="03660651" w:rsidTr="002E63D5">
        <w:tc>
          <w:tcPr>
            <w:tcW w:w="1555" w:type="dxa"/>
          </w:tcPr>
          <w:p w14:paraId="381E1899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-ERK</w:t>
            </w:r>
          </w:p>
        </w:tc>
        <w:tc>
          <w:tcPr>
            <w:tcW w:w="1744" w:type="dxa"/>
          </w:tcPr>
          <w:p w14:paraId="75A28783" w14:textId="6BE5FC28" w:rsidR="00C616B4" w:rsidRDefault="00206F50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1368" w:type="dxa"/>
          </w:tcPr>
          <w:p w14:paraId="773595F0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86" w:type="dxa"/>
          </w:tcPr>
          <w:p w14:paraId="5DC60103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</w:tcPr>
          <w:p w14:paraId="1021AE6E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7C0D0B44" w14:textId="7A5DD162" w:rsidR="00C616B4" w:rsidRPr="00BE4541" w:rsidRDefault="00206F50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6F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44S</w:t>
            </w:r>
          </w:p>
        </w:tc>
      </w:tr>
      <w:tr w:rsidR="00C616B4" w14:paraId="4370EEAF" w14:textId="1B76389A" w:rsidTr="002E63D5">
        <w:tc>
          <w:tcPr>
            <w:tcW w:w="1555" w:type="dxa"/>
          </w:tcPr>
          <w:p w14:paraId="21CA802F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K</w:t>
            </w:r>
          </w:p>
        </w:tc>
        <w:tc>
          <w:tcPr>
            <w:tcW w:w="1744" w:type="dxa"/>
          </w:tcPr>
          <w:p w14:paraId="70A4497D" w14:textId="498D3E2E" w:rsidR="00C616B4" w:rsidRDefault="00206F50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1368" w:type="dxa"/>
          </w:tcPr>
          <w:p w14:paraId="69A42603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86" w:type="dxa"/>
          </w:tcPr>
          <w:p w14:paraId="5953269E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</w:tcPr>
          <w:p w14:paraId="65FD59F5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21661A07" w14:textId="76725ED2" w:rsidR="00C616B4" w:rsidRPr="00BE4541" w:rsidRDefault="00C616B4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6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5T</w:t>
            </w:r>
          </w:p>
        </w:tc>
      </w:tr>
      <w:tr w:rsidR="00C616B4" w14:paraId="41646C70" w14:textId="65014D37" w:rsidTr="002E63D5">
        <w:tc>
          <w:tcPr>
            <w:tcW w:w="1555" w:type="dxa"/>
          </w:tcPr>
          <w:p w14:paraId="5E8191E1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-p38</w:t>
            </w:r>
          </w:p>
        </w:tc>
        <w:tc>
          <w:tcPr>
            <w:tcW w:w="1744" w:type="dxa"/>
          </w:tcPr>
          <w:p w14:paraId="2BC64A91" w14:textId="26B237F8" w:rsidR="00C616B4" w:rsidRDefault="00206F50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1368" w:type="dxa"/>
          </w:tcPr>
          <w:p w14:paraId="712770BE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86" w:type="dxa"/>
          </w:tcPr>
          <w:p w14:paraId="111D2196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</w:tcPr>
          <w:p w14:paraId="259E3503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7DFC2C8A" w14:textId="70067CB1" w:rsidR="00C616B4" w:rsidRPr="00BE4541" w:rsidRDefault="00C24127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1T</w:t>
            </w:r>
          </w:p>
        </w:tc>
      </w:tr>
      <w:tr w:rsidR="00C616B4" w14:paraId="3D60BF72" w14:textId="4E45AA1C" w:rsidTr="002E63D5">
        <w:tc>
          <w:tcPr>
            <w:tcW w:w="1555" w:type="dxa"/>
          </w:tcPr>
          <w:p w14:paraId="44A0CEF1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8</w:t>
            </w:r>
          </w:p>
        </w:tc>
        <w:tc>
          <w:tcPr>
            <w:tcW w:w="1744" w:type="dxa"/>
          </w:tcPr>
          <w:p w14:paraId="682FCD9D" w14:textId="618D5F96" w:rsidR="00C616B4" w:rsidRDefault="00206F50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1368" w:type="dxa"/>
          </w:tcPr>
          <w:p w14:paraId="0CEFE69E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86" w:type="dxa"/>
          </w:tcPr>
          <w:p w14:paraId="6A6EE20F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</w:tcPr>
          <w:p w14:paraId="3AE34F2A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619BD74D" w14:textId="7F67B9EF" w:rsidR="00C616B4" w:rsidRPr="00BE4541" w:rsidRDefault="00C616B4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6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90T</w:t>
            </w:r>
          </w:p>
        </w:tc>
      </w:tr>
      <w:tr w:rsidR="00C616B4" w14:paraId="5D2E7FDE" w14:textId="329F8ABA" w:rsidTr="002E63D5">
        <w:tc>
          <w:tcPr>
            <w:tcW w:w="1555" w:type="dxa"/>
          </w:tcPr>
          <w:p w14:paraId="439D534D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ospho-JNK</w:t>
            </w:r>
          </w:p>
        </w:tc>
        <w:tc>
          <w:tcPr>
            <w:tcW w:w="1744" w:type="dxa"/>
          </w:tcPr>
          <w:p w14:paraId="0591977A" w14:textId="11D977E5" w:rsidR="00C616B4" w:rsidRDefault="00206F50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1368" w:type="dxa"/>
          </w:tcPr>
          <w:p w14:paraId="3D6CE961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86" w:type="dxa"/>
          </w:tcPr>
          <w:p w14:paraId="164201B6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</w:tcPr>
          <w:p w14:paraId="7D4863ED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2D99CEAC" w14:textId="6DE0DC71" w:rsidR="00C616B4" w:rsidRPr="00BE4541" w:rsidRDefault="00C616B4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6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68T</w:t>
            </w:r>
          </w:p>
        </w:tc>
      </w:tr>
      <w:tr w:rsidR="00C616B4" w14:paraId="487E6C30" w14:textId="009A72CE" w:rsidTr="002E63D5">
        <w:tc>
          <w:tcPr>
            <w:tcW w:w="1555" w:type="dxa"/>
          </w:tcPr>
          <w:p w14:paraId="5BEC62C1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NK</w:t>
            </w:r>
          </w:p>
        </w:tc>
        <w:tc>
          <w:tcPr>
            <w:tcW w:w="1744" w:type="dxa"/>
          </w:tcPr>
          <w:p w14:paraId="169570AA" w14:textId="4DEB261F" w:rsidR="00C616B4" w:rsidRDefault="00206F50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1368" w:type="dxa"/>
          </w:tcPr>
          <w:p w14:paraId="7E0FE878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86" w:type="dxa"/>
          </w:tcPr>
          <w:p w14:paraId="43564512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</w:tcPr>
          <w:p w14:paraId="5FA49895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403305E7" w14:textId="345E1FB3" w:rsidR="00C616B4" w:rsidRPr="00BE4541" w:rsidRDefault="00C616B4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6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52T</w:t>
            </w:r>
          </w:p>
        </w:tc>
      </w:tr>
      <w:tr w:rsidR="00C616B4" w14:paraId="7496CA48" w14:textId="00764A30" w:rsidTr="002E63D5">
        <w:tc>
          <w:tcPr>
            <w:tcW w:w="1555" w:type="dxa"/>
          </w:tcPr>
          <w:p w14:paraId="35094208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9</w:t>
            </w:r>
          </w:p>
        </w:tc>
        <w:tc>
          <w:tcPr>
            <w:tcW w:w="1744" w:type="dxa"/>
          </w:tcPr>
          <w:p w14:paraId="3F370985" w14:textId="2E2816C5" w:rsidR="00C616B4" w:rsidRDefault="00206F50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1368" w:type="dxa"/>
          </w:tcPr>
          <w:p w14:paraId="3D74FA46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86" w:type="dxa"/>
          </w:tcPr>
          <w:p w14:paraId="4BB229CB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</w:tcPr>
          <w:p w14:paraId="0CFA2CD6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5508B527" w14:textId="759B28FB" w:rsidR="00C616B4" w:rsidRPr="00BE4541" w:rsidRDefault="003B70CF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70C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03S</w:t>
            </w:r>
          </w:p>
        </w:tc>
      </w:tr>
      <w:tr w:rsidR="00C616B4" w14:paraId="411110C6" w14:textId="4A1A8F55" w:rsidTr="002E63D5">
        <w:tc>
          <w:tcPr>
            <w:tcW w:w="1555" w:type="dxa"/>
          </w:tcPr>
          <w:p w14:paraId="57DB235E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1</w:t>
            </w:r>
          </w:p>
        </w:tc>
        <w:tc>
          <w:tcPr>
            <w:tcW w:w="1744" w:type="dxa"/>
          </w:tcPr>
          <w:p w14:paraId="0CE8A6B1" w14:textId="02F074DB" w:rsidR="00C616B4" w:rsidRDefault="00206F50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1368" w:type="dxa"/>
          </w:tcPr>
          <w:p w14:paraId="544F8A19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86" w:type="dxa"/>
          </w:tcPr>
          <w:p w14:paraId="0A71CAF6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</w:tcPr>
          <w:p w14:paraId="4A83E5BB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77F97FF9" w14:textId="3AC865F9" w:rsidR="00C616B4" w:rsidRPr="00BE4541" w:rsidRDefault="00C616B4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6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892S</w:t>
            </w:r>
          </w:p>
        </w:tc>
      </w:tr>
      <w:tr w:rsidR="00C616B4" w14:paraId="62FC8B94" w14:textId="39AF7A54" w:rsidTr="002E63D5">
        <w:tc>
          <w:tcPr>
            <w:tcW w:w="1555" w:type="dxa"/>
          </w:tcPr>
          <w:p w14:paraId="46BD4D9A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nexin</w:t>
            </w:r>
          </w:p>
        </w:tc>
        <w:tc>
          <w:tcPr>
            <w:tcW w:w="1744" w:type="dxa"/>
          </w:tcPr>
          <w:p w14:paraId="6756E655" w14:textId="1AB3A7BE" w:rsidR="00C616B4" w:rsidRDefault="00206F50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1368" w:type="dxa"/>
          </w:tcPr>
          <w:p w14:paraId="0BCF3F79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86" w:type="dxa"/>
          </w:tcPr>
          <w:p w14:paraId="28C2AA59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</w:tcPr>
          <w:p w14:paraId="4F0DE44F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1BF4C08F" w14:textId="5C7BE3AC" w:rsidR="00C616B4" w:rsidRPr="00BE4541" w:rsidRDefault="00C616B4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6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9T</w:t>
            </w:r>
          </w:p>
        </w:tc>
      </w:tr>
      <w:tr w:rsidR="00C616B4" w14:paraId="077F881E" w14:textId="178BF1D6" w:rsidTr="002E63D5">
        <w:tc>
          <w:tcPr>
            <w:tcW w:w="1555" w:type="dxa"/>
          </w:tcPr>
          <w:p w14:paraId="0D83A7A7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-67</w:t>
            </w:r>
          </w:p>
        </w:tc>
        <w:tc>
          <w:tcPr>
            <w:tcW w:w="1744" w:type="dxa"/>
          </w:tcPr>
          <w:p w14:paraId="0EC360F3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368" w:type="dxa"/>
          </w:tcPr>
          <w:p w14:paraId="786B155A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6" w:type="dxa"/>
          </w:tcPr>
          <w:p w14:paraId="3F1F1E0C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150" w:type="dxa"/>
          </w:tcPr>
          <w:p w14:paraId="27D0920B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6EC967F2" w14:textId="65F9C4AD" w:rsidR="00C616B4" w:rsidRPr="00BE4541" w:rsidRDefault="00C24127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2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6667</w:t>
            </w:r>
          </w:p>
        </w:tc>
      </w:tr>
      <w:tr w:rsidR="00C616B4" w14:paraId="0ADF645B" w14:textId="3FA59A83" w:rsidTr="002E63D5">
        <w:tc>
          <w:tcPr>
            <w:tcW w:w="1555" w:type="dxa"/>
          </w:tcPr>
          <w:p w14:paraId="42958B64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63</w:t>
            </w:r>
          </w:p>
        </w:tc>
        <w:tc>
          <w:tcPr>
            <w:tcW w:w="1744" w:type="dxa"/>
          </w:tcPr>
          <w:p w14:paraId="7E114069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368" w:type="dxa"/>
          </w:tcPr>
          <w:p w14:paraId="76E0E81D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86" w:type="dxa"/>
          </w:tcPr>
          <w:p w14:paraId="2D359700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</w:tcPr>
          <w:p w14:paraId="7BEE9537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4F256722" w14:textId="0B3F6BE9" w:rsidR="00C616B4" w:rsidRPr="00BE4541" w:rsidRDefault="003870EF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870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216130</w:t>
            </w:r>
          </w:p>
        </w:tc>
      </w:tr>
      <w:tr w:rsidR="00C616B4" w14:paraId="3B42B862" w14:textId="68F2717E" w:rsidTr="002E63D5">
        <w:tc>
          <w:tcPr>
            <w:tcW w:w="1555" w:type="dxa"/>
          </w:tcPr>
          <w:p w14:paraId="3719B6D3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744" w:type="dxa"/>
          </w:tcPr>
          <w:p w14:paraId="7087863B" w14:textId="49FE63C3" w:rsidR="00C616B4" w:rsidRDefault="00206F50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</w:t>
            </w:r>
          </w:p>
        </w:tc>
        <w:tc>
          <w:tcPr>
            <w:tcW w:w="1368" w:type="dxa"/>
          </w:tcPr>
          <w:p w14:paraId="1A356D83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：</w:t>
            </w:r>
            <w:r w:rsidRPr="00B67B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986" w:type="dxa"/>
          </w:tcPr>
          <w:p w14:paraId="0EB6F99C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50" w:type="dxa"/>
          </w:tcPr>
          <w:p w14:paraId="1C927FEF" w14:textId="77777777" w:rsidR="00C616B4" w:rsidRDefault="00C616B4" w:rsidP="0018641A">
            <w:pPr>
              <w:rPr>
                <w:rFonts w:ascii="Times New Roman" w:hAnsi="Times New Roman" w:cs="Times New Roman"/>
                <w:b/>
                <w:bCs/>
              </w:rPr>
            </w:pPr>
            <w:r w:rsidRPr="00BE45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</w:t>
            </w:r>
          </w:p>
        </w:tc>
        <w:tc>
          <w:tcPr>
            <w:tcW w:w="1493" w:type="dxa"/>
          </w:tcPr>
          <w:p w14:paraId="37F8EF6D" w14:textId="4B70C759" w:rsidR="00C616B4" w:rsidRPr="00BE4541" w:rsidRDefault="00C616B4" w:rsidP="0018641A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616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70T</w:t>
            </w:r>
          </w:p>
        </w:tc>
      </w:tr>
    </w:tbl>
    <w:p w14:paraId="02A2E3EF" w14:textId="65AB1437" w:rsidR="00FC65E8" w:rsidRDefault="00FC65E8"/>
    <w:sectPr w:rsidR="00FC65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D8FA98" w14:textId="77777777" w:rsidR="00303594" w:rsidRDefault="00303594" w:rsidP="00BE4541">
      <w:r>
        <w:separator/>
      </w:r>
    </w:p>
  </w:endnote>
  <w:endnote w:type="continuationSeparator" w:id="0">
    <w:p w14:paraId="4D30D3FB" w14:textId="77777777" w:rsidR="00303594" w:rsidRDefault="00303594" w:rsidP="00BE4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1B648" w14:textId="77777777" w:rsidR="00303594" w:rsidRDefault="00303594" w:rsidP="00BE4541">
      <w:r>
        <w:separator/>
      </w:r>
    </w:p>
  </w:footnote>
  <w:footnote w:type="continuationSeparator" w:id="0">
    <w:p w14:paraId="22A5D157" w14:textId="77777777" w:rsidR="00303594" w:rsidRDefault="00303594" w:rsidP="00BE4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404"/>
    <w:rsid w:val="00020D0B"/>
    <w:rsid w:val="00202C3F"/>
    <w:rsid w:val="00206F50"/>
    <w:rsid w:val="0023452D"/>
    <w:rsid w:val="002356D3"/>
    <w:rsid w:val="002B5365"/>
    <w:rsid w:val="002E63D5"/>
    <w:rsid w:val="00303594"/>
    <w:rsid w:val="003870EF"/>
    <w:rsid w:val="003B70CF"/>
    <w:rsid w:val="00443E75"/>
    <w:rsid w:val="00460816"/>
    <w:rsid w:val="004753B9"/>
    <w:rsid w:val="005279C6"/>
    <w:rsid w:val="00545A4B"/>
    <w:rsid w:val="005602C0"/>
    <w:rsid w:val="005C29A8"/>
    <w:rsid w:val="00644F8E"/>
    <w:rsid w:val="006E5404"/>
    <w:rsid w:val="00734443"/>
    <w:rsid w:val="007547D6"/>
    <w:rsid w:val="00944F26"/>
    <w:rsid w:val="00A00E8F"/>
    <w:rsid w:val="00A84738"/>
    <w:rsid w:val="00B05995"/>
    <w:rsid w:val="00B67B8A"/>
    <w:rsid w:val="00B71683"/>
    <w:rsid w:val="00BE4541"/>
    <w:rsid w:val="00BE6348"/>
    <w:rsid w:val="00C24127"/>
    <w:rsid w:val="00C616B4"/>
    <w:rsid w:val="00E601AB"/>
    <w:rsid w:val="00E60C1F"/>
    <w:rsid w:val="00FC65E8"/>
    <w:rsid w:val="00FF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D6C871"/>
  <w15:chartTrackingRefBased/>
  <w15:docId w15:val="{9EC9C0AC-4851-44A4-AE03-B97AE23FD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45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4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4541"/>
    <w:rPr>
      <w:sz w:val="18"/>
      <w:szCs w:val="18"/>
    </w:rPr>
  </w:style>
  <w:style w:type="table" w:styleId="a7">
    <w:name w:val="Table Grid"/>
    <w:basedOn w:val="a1"/>
    <w:uiPriority w:val="39"/>
    <w:rsid w:val="00A847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7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万舜 刘</dc:creator>
  <cp:keywords/>
  <dc:description/>
  <cp:lastModifiedBy>万舜 刘</cp:lastModifiedBy>
  <cp:revision>21</cp:revision>
  <dcterms:created xsi:type="dcterms:W3CDTF">2021-05-22T09:50:00Z</dcterms:created>
  <dcterms:modified xsi:type="dcterms:W3CDTF">2021-09-30T08:05:00Z</dcterms:modified>
</cp:coreProperties>
</file>